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114"/>
    <w:bookmarkStart w:id="1" w:name="OLE_LINK115"/>
    <w:p w14:paraId="26EE2D63" w14:textId="77777777" w:rsidR="001E49CD" w:rsidRPr="00DE1CDD" w:rsidRDefault="00AF72E6" w:rsidP="00DE1CDD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202020"/>
          <w:sz w:val="20"/>
          <w:szCs w:val="20"/>
        </w:rPr>
      </w:pPr>
      <w:r>
        <w:fldChar w:fldCharType="begin"/>
      </w:r>
      <w:r>
        <w:instrText xml:space="preserve"> HYPERLINK "https://journals.plos.org/plosone/article/file?type=supplementary&amp;id=10.1371/journal.pone.0270918.s002" </w:instrText>
      </w:r>
      <w:r>
        <w:fldChar w:fldCharType="separate"/>
      </w:r>
      <w:r w:rsidR="001E49CD" w:rsidRPr="00DE1CDD">
        <w:rPr>
          <w:rFonts w:ascii="Times New Roman" w:hAnsi="Times New Roman" w:cs="Times New Roman"/>
          <w:color w:val="000000"/>
          <w:sz w:val="24"/>
          <w:szCs w:val="24"/>
        </w:rPr>
        <w:t>S1 Table. 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1E49CD" w:rsidRPr="00DE1CDD">
        <w:rPr>
          <w:rFonts w:ascii="Times New Roman" w:hAnsi="Times New Roman" w:cs="Times New Roman"/>
          <w:color w:val="000000"/>
          <w:sz w:val="24"/>
          <w:szCs w:val="24"/>
        </w:rPr>
        <w:t xml:space="preserve">Average torque values of the two calculation models at different interval angles. </w:t>
      </w:r>
      <w:r w:rsidR="001E49CD" w:rsidRPr="00DE1CDD">
        <w:rPr>
          <w:rFonts w:ascii="Times New Roman" w:hAnsi="Times New Roman" w:cs="Times New Roman"/>
          <w:b w:val="0"/>
          <w:sz w:val="24"/>
          <w:szCs w:val="24"/>
        </w:rPr>
        <w:t>The comparison between the standard value calculated by the two-degree-of-freedom model and the average value calculated by the steady model under different spacing angles.</w:t>
      </w:r>
    </w:p>
    <w:tbl>
      <w:tblPr>
        <w:tblW w:w="835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3"/>
        <w:gridCol w:w="1022"/>
        <w:gridCol w:w="1023"/>
        <w:gridCol w:w="1023"/>
        <w:gridCol w:w="1023"/>
        <w:gridCol w:w="1023"/>
        <w:gridCol w:w="1023"/>
        <w:gridCol w:w="1023"/>
      </w:tblGrid>
      <w:tr w:rsidR="00DF1453" w:rsidRPr="00DE1CDD" w14:paraId="35FBAAB1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bookmarkEnd w:id="1"/>
          <w:p w14:paraId="1A4FFE51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sz w:val="24"/>
                <w:szCs w:val="24"/>
              </w:rPr>
              <w:t>transverse position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DC2A9E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sz w:val="24"/>
                <w:szCs w:val="24"/>
              </w:rPr>
              <w:t>2-dof model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5BA3E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1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AC7B3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2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009939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3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202CCE4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4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7B0E9D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6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EC5EBE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9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°</w:t>
            </w:r>
          </w:p>
        </w:tc>
      </w:tr>
      <w:tr w:rsidR="00DF1453" w:rsidRPr="00DE1CDD" w14:paraId="0BE0B8BD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single" w:sz="6" w:space="0" w:color="auto"/>
              <w:bottom w:val="nil"/>
            </w:tcBorders>
            <w:vAlign w:val="center"/>
          </w:tcPr>
          <w:p w14:paraId="12D011F5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4DACAF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-0.0086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5E696C1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84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A325A81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-0.003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8C6F262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076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34D8C8A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128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1157C66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198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0522EF9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18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5</w:t>
            </w:r>
          </w:p>
        </w:tc>
      </w:tr>
      <w:tr w:rsidR="00DF1453" w:rsidRPr="00DE1CDD" w14:paraId="47E64911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71BD991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65E47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5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B9206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DCDEA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1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16CC3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8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65E44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1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B200F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23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9B29E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202</w:t>
            </w:r>
          </w:p>
        </w:tc>
      </w:tr>
      <w:tr w:rsidR="00DF1453" w:rsidRPr="00DE1CDD" w14:paraId="3A847C71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88DD9C7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8A7DF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1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CE42A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1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9E40B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6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E4A18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9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D5B3B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17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1981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25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5546B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23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5</w:t>
            </w:r>
          </w:p>
        </w:tc>
      </w:tr>
      <w:tr w:rsidR="00DF1453" w:rsidRPr="00DE1CDD" w14:paraId="10B9636A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7A6C05D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E63F0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CB1D9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6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FAC7E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3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955B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09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ADFC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09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84811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3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15513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302</w:t>
            </w:r>
          </w:p>
        </w:tc>
      </w:tr>
      <w:tr w:rsidR="00DF1453" w:rsidRPr="00DE1CDD" w14:paraId="255419D0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327A51D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60794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14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D7B88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14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8BDD0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-0.008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6B13F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AB22D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05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23E97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10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80352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9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9</w:t>
            </w:r>
          </w:p>
        </w:tc>
      </w:tr>
      <w:tr w:rsidR="00DF1453" w:rsidRPr="00DE1CDD" w14:paraId="67AF74CC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66EFCCF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5462D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9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1EFF0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0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E7784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03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BFF09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16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3CE50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24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ECF4C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48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35061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424</w:t>
            </w:r>
          </w:p>
        </w:tc>
      </w:tr>
      <w:tr w:rsidR="00DF1453" w:rsidRPr="00DE1CDD" w14:paraId="332AE7D8" w14:textId="77777777" w:rsidTr="00853EAD">
        <w:trPr>
          <w:trHeight w:val="113"/>
          <w:jc w:val="center"/>
        </w:trPr>
        <w:tc>
          <w:tcPr>
            <w:tcW w:w="1193" w:type="dxa"/>
            <w:tcBorders>
              <w:top w:val="nil"/>
              <w:bottom w:val="single" w:sz="12" w:space="0" w:color="auto"/>
            </w:tcBorders>
            <w:vAlign w:val="center"/>
          </w:tcPr>
          <w:p w14:paraId="5120B4F6" w14:textId="77777777" w:rsidR="00DF1453" w:rsidRPr="00DE1CDD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i/>
                <w:kern w:val="0"/>
                <w:sz w:val="24"/>
                <w:szCs w:val="24"/>
              </w:rPr>
              <w:t>r</w:t>
            </w:r>
            <w:r w:rsidRPr="00DE1CDD">
              <w:rPr>
                <w:rFonts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=0.7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CB2F0F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-0.0107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D94FA9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-0.01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1A797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10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17113E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1D06FF">
              <w:rPr>
                <w:rFonts w:cs="Times New Roman"/>
                <w:kern w:val="0"/>
                <w:sz w:val="24"/>
                <w:szCs w:val="24"/>
              </w:rPr>
              <w:t>0.029</w:t>
            </w:r>
            <w:r w:rsidRPr="00DE1CDD">
              <w:rPr>
                <w:rFonts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FD32A5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423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8CA37A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779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688E60" w14:textId="77777777" w:rsidR="00DF1453" w:rsidRPr="001D06FF" w:rsidRDefault="00DF1453" w:rsidP="00DE1CDD">
            <w:pPr>
              <w:widowControl/>
              <w:spacing w:line="48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DE1CDD">
              <w:rPr>
                <w:rFonts w:cs="Times New Roman"/>
                <w:kern w:val="0"/>
                <w:sz w:val="24"/>
                <w:szCs w:val="24"/>
              </w:rPr>
              <w:t>0.0725</w:t>
            </w:r>
          </w:p>
        </w:tc>
      </w:tr>
    </w:tbl>
    <w:p w14:paraId="100D23B0" w14:textId="77777777" w:rsidR="00F95E06" w:rsidRPr="00F95E06" w:rsidRDefault="00F95E06" w:rsidP="00DE1CDD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202020"/>
          <w:sz w:val="20"/>
          <w:szCs w:val="20"/>
        </w:rPr>
      </w:pPr>
    </w:p>
    <w:sectPr w:rsidR="00F95E06" w:rsidRPr="00F95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7D480" w14:textId="77777777" w:rsidR="00C4191D" w:rsidRDefault="00C4191D" w:rsidP="00644A2C">
      <w:r>
        <w:separator/>
      </w:r>
    </w:p>
  </w:endnote>
  <w:endnote w:type="continuationSeparator" w:id="0">
    <w:p w14:paraId="1B6F78A1" w14:textId="77777777" w:rsidR="00C4191D" w:rsidRDefault="00C4191D" w:rsidP="00644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F3528" w14:textId="77777777" w:rsidR="00C4191D" w:rsidRDefault="00C4191D" w:rsidP="00644A2C">
      <w:r>
        <w:separator/>
      </w:r>
    </w:p>
  </w:footnote>
  <w:footnote w:type="continuationSeparator" w:id="0">
    <w:p w14:paraId="5824F7AC" w14:textId="77777777" w:rsidR="00C4191D" w:rsidRDefault="00C4191D" w:rsidP="00644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7C1"/>
    <w:rsid w:val="00005DEB"/>
    <w:rsid w:val="000F2DDA"/>
    <w:rsid w:val="00192E47"/>
    <w:rsid w:val="001D06FF"/>
    <w:rsid w:val="001E49CD"/>
    <w:rsid w:val="00221313"/>
    <w:rsid w:val="002D7074"/>
    <w:rsid w:val="00302534"/>
    <w:rsid w:val="00311EDB"/>
    <w:rsid w:val="003203B7"/>
    <w:rsid w:val="00351384"/>
    <w:rsid w:val="003D2959"/>
    <w:rsid w:val="00433EC1"/>
    <w:rsid w:val="00435AC3"/>
    <w:rsid w:val="004B4EF6"/>
    <w:rsid w:val="004D072D"/>
    <w:rsid w:val="005141DB"/>
    <w:rsid w:val="005D42CF"/>
    <w:rsid w:val="00644A2C"/>
    <w:rsid w:val="006630A7"/>
    <w:rsid w:val="00664B48"/>
    <w:rsid w:val="00762179"/>
    <w:rsid w:val="007B4C0A"/>
    <w:rsid w:val="00853EAD"/>
    <w:rsid w:val="00880046"/>
    <w:rsid w:val="008B13FB"/>
    <w:rsid w:val="00962031"/>
    <w:rsid w:val="00986B58"/>
    <w:rsid w:val="009A3E8D"/>
    <w:rsid w:val="009A7CA6"/>
    <w:rsid w:val="00A34377"/>
    <w:rsid w:val="00A9230B"/>
    <w:rsid w:val="00AF72E6"/>
    <w:rsid w:val="00B6070D"/>
    <w:rsid w:val="00B61A77"/>
    <w:rsid w:val="00BB25D3"/>
    <w:rsid w:val="00C4191D"/>
    <w:rsid w:val="00CD3024"/>
    <w:rsid w:val="00DE1CDD"/>
    <w:rsid w:val="00DF1453"/>
    <w:rsid w:val="00E24764"/>
    <w:rsid w:val="00ED4BD2"/>
    <w:rsid w:val="00EF27E9"/>
    <w:rsid w:val="00F41AD2"/>
    <w:rsid w:val="00F90EC6"/>
    <w:rsid w:val="00F94356"/>
    <w:rsid w:val="00F95E06"/>
    <w:rsid w:val="00FF17C1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718694"/>
  <w15:chartTrackingRefBased/>
  <w15:docId w15:val="{6D063008-4B1C-46A7-8A54-E0972ECD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F95E06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5E06"/>
    <w:rPr>
      <w:rFonts w:ascii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F95E0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9926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8937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540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8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26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573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3833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972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9616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5054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20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4830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434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0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298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25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470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58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476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3865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8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6C8BD-AB4F-405F-AE41-B184ADB40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33</Words>
  <Characters>726</Characters>
  <Application>Microsoft Office Word</Application>
  <DocSecurity>0</DocSecurity>
  <Lines>23</Lines>
  <Paragraphs>15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不起</dc:creator>
  <cp:keywords/>
  <dc:description/>
  <cp:lastModifiedBy>chn off30</cp:lastModifiedBy>
  <cp:revision>109</cp:revision>
  <dcterms:created xsi:type="dcterms:W3CDTF">2023-01-27T04:08:00Z</dcterms:created>
  <dcterms:modified xsi:type="dcterms:W3CDTF">2023-02-2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8e5ad31fc1e13992e27054137d2f9f506cc9c223403ac44baaf4d19c218e0</vt:lpwstr>
  </property>
</Properties>
</file>